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C8CD8" w14:textId="0E9A8761" w:rsidR="00822552" w:rsidRDefault="00C408E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</w:t>
      </w:r>
      <w:r w:rsidR="00F872F2">
        <w:rPr>
          <w:rFonts w:ascii="Times New Roman" w:hAnsi="Times New Roman" w:cs="Times New Roman"/>
          <w:sz w:val="24"/>
        </w:rPr>
        <w:t>orting</w:t>
      </w:r>
      <w:r>
        <w:rPr>
          <w:rFonts w:ascii="Times New Roman" w:hAnsi="Times New Roman" w:cs="Times New Roman"/>
          <w:sz w:val="24"/>
        </w:rPr>
        <w:t xml:space="preserve"> file 1:  </w:t>
      </w:r>
      <w:r w:rsidR="00822552">
        <w:rPr>
          <w:rFonts w:ascii="Times New Roman" w:hAnsi="Times New Roman" w:cs="Times New Roman"/>
          <w:sz w:val="24"/>
        </w:rPr>
        <w:t xml:space="preserve">Search strategy for systematic review of impact of depression on </w:t>
      </w:r>
      <w:r w:rsidR="00B16DEE">
        <w:rPr>
          <w:rFonts w:ascii="Times New Roman" w:hAnsi="Times New Roman" w:cs="Times New Roman"/>
          <w:sz w:val="24"/>
        </w:rPr>
        <w:t>self-care, self-efficacy, illness perceptions</w:t>
      </w:r>
      <w:r w:rsidR="00822552">
        <w:rPr>
          <w:rFonts w:ascii="Times New Roman" w:hAnsi="Times New Roman" w:cs="Times New Roman"/>
          <w:sz w:val="24"/>
        </w:rPr>
        <w:t xml:space="preserve"> and diabetes outcomes in people with type 2 diabe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710"/>
        <w:gridCol w:w="9625"/>
      </w:tblGrid>
      <w:tr w:rsidR="00822552" w:rsidRPr="00D244CA" w14:paraId="02CCDD73" w14:textId="77777777" w:rsidTr="00822552">
        <w:trPr>
          <w:trHeight w:val="242"/>
        </w:trPr>
        <w:tc>
          <w:tcPr>
            <w:tcW w:w="1615" w:type="dxa"/>
          </w:tcPr>
          <w:p w14:paraId="42943008" w14:textId="77777777" w:rsidR="00822552" w:rsidRPr="00D244CA" w:rsidRDefault="00822552" w:rsidP="00C27D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4CA">
              <w:rPr>
                <w:rFonts w:ascii="Times New Roman" w:hAnsi="Times New Roman" w:cs="Times New Roman"/>
                <w:sz w:val="24"/>
                <w:szCs w:val="24"/>
              </w:rPr>
              <w:t xml:space="preserve">Big terms </w:t>
            </w:r>
          </w:p>
        </w:tc>
        <w:tc>
          <w:tcPr>
            <w:tcW w:w="11335" w:type="dxa"/>
            <w:gridSpan w:val="2"/>
          </w:tcPr>
          <w:p w14:paraId="4A037C85" w14:textId="77777777" w:rsidR="00822552" w:rsidRPr="00D244CA" w:rsidRDefault="00822552" w:rsidP="00C27D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2552" w:rsidRPr="00D244CA" w14:paraId="7E2941AD" w14:textId="77777777" w:rsidTr="00BB5C60">
        <w:trPr>
          <w:trHeight w:val="330"/>
        </w:trPr>
        <w:tc>
          <w:tcPr>
            <w:tcW w:w="1615" w:type="dxa"/>
            <w:vMerge w:val="restart"/>
          </w:tcPr>
          <w:p w14:paraId="0858442C" w14:textId="77777777" w:rsidR="00822552" w:rsidRPr="00D244CA" w:rsidRDefault="00822552" w:rsidP="00C27D8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4CA">
              <w:rPr>
                <w:rFonts w:ascii="Times New Roman" w:hAnsi="Times New Roman" w:cs="Times New Roman"/>
                <w:b/>
                <w:sz w:val="24"/>
                <w:szCs w:val="24"/>
              </w:rPr>
              <w:t>Big term 1:</w:t>
            </w:r>
          </w:p>
          <w:p w14:paraId="3D3BF2BA" w14:textId="77777777" w:rsidR="00822552" w:rsidRPr="00D244CA" w:rsidRDefault="00822552" w:rsidP="00C27D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710" w:type="dxa"/>
          </w:tcPr>
          <w:p w14:paraId="3FDB9085" w14:textId="77777777" w:rsidR="00822552" w:rsidRPr="00D244CA" w:rsidRDefault="00822552" w:rsidP="00C27D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4CA">
              <w:rPr>
                <w:rFonts w:ascii="Times New Roman" w:hAnsi="Times New Roman" w:cs="Times New Roman"/>
                <w:sz w:val="24"/>
                <w:szCs w:val="24"/>
              </w:rPr>
              <w:t>Free terms</w:t>
            </w:r>
          </w:p>
        </w:tc>
        <w:tc>
          <w:tcPr>
            <w:tcW w:w="9625" w:type="dxa"/>
          </w:tcPr>
          <w:p w14:paraId="65440965" w14:textId="77777777" w:rsidR="00822552" w:rsidRPr="00D244CA" w:rsidRDefault="00822552" w:rsidP="00C27D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4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3D9E">
              <w:rPr>
                <w:rFonts w:ascii="Times New Roman" w:hAnsi="Times New Roman" w:cs="Times New Roman"/>
                <w:sz w:val="24"/>
                <w:szCs w:val="24"/>
              </w:rPr>
              <w:t>Depres* OR “Major depressive</w:t>
            </w:r>
            <w:r w:rsidR="00A52153">
              <w:rPr>
                <w:rFonts w:ascii="Times New Roman" w:hAnsi="Times New Roman" w:cs="Times New Roman"/>
                <w:sz w:val="24"/>
                <w:szCs w:val="24"/>
              </w:rPr>
              <w:t xml:space="preserve"> disorder” OR </w:t>
            </w:r>
            <w:r w:rsidR="00BE342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"depressive symptom" OR "depressive state</w:t>
            </w:r>
            <w:r w:rsidR="00BE342E" w:rsidRPr="00AA1B3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" OR "depressive disorder"</w:t>
            </w:r>
            <w:r w:rsidR="00BE342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</w:t>
            </w:r>
            <w:r w:rsidR="00BA3D9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"depression</w:t>
            </w:r>
            <w:r w:rsidR="00BA3D9E" w:rsidRPr="00AA1B3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disorder"</w:t>
            </w:r>
            <w:r w:rsidR="00BA3D9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</w:t>
            </w:r>
            <w:r w:rsidR="00A52153">
              <w:rPr>
                <w:rFonts w:ascii="Times New Roman" w:hAnsi="Times New Roman" w:cs="Times New Roman"/>
                <w:sz w:val="24"/>
                <w:szCs w:val="24"/>
              </w:rPr>
              <w:t>distress</w:t>
            </w:r>
            <w:r w:rsidR="004719CE">
              <w:rPr>
                <w:rFonts w:ascii="Times New Roman" w:hAnsi="Times New Roman" w:cs="Times New Roman"/>
                <w:sz w:val="24"/>
                <w:szCs w:val="24"/>
              </w:rPr>
              <w:t xml:space="preserve"> OR “mental health”</w:t>
            </w:r>
            <w:r w:rsidR="00BE34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22552" w:rsidRPr="00D244CA" w14:paraId="7BA23577" w14:textId="77777777" w:rsidTr="00BB5C60">
        <w:trPr>
          <w:trHeight w:val="240"/>
        </w:trPr>
        <w:tc>
          <w:tcPr>
            <w:tcW w:w="1615" w:type="dxa"/>
            <w:vMerge/>
          </w:tcPr>
          <w:p w14:paraId="0FC98FD3" w14:textId="77777777" w:rsidR="00822552" w:rsidRPr="00D244CA" w:rsidRDefault="00822552" w:rsidP="00C27D8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429F3C70" w14:textId="77777777" w:rsidR="00822552" w:rsidRPr="00D244CA" w:rsidRDefault="00822552" w:rsidP="0054243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 w:rsidR="00542435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s</w:t>
            </w:r>
          </w:p>
        </w:tc>
        <w:tc>
          <w:tcPr>
            <w:tcW w:w="9625" w:type="dxa"/>
          </w:tcPr>
          <w:p w14:paraId="71DE63A9" w14:textId="77777777" w:rsidR="00822552" w:rsidRPr="00D244CA" w:rsidRDefault="00A52153" w:rsidP="00C27D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153">
              <w:rPr>
                <w:rFonts w:ascii="Times New Roman" w:hAnsi="Times New Roman" w:cs="Times New Roman"/>
                <w:sz w:val="24"/>
                <w:szCs w:val="24"/>
              </w:rPr>
              <w:t>"Depression"[Mesh] OR "Depressive Disorder"[Mesh] OR  "Depressive Disorder, Major"[Mesh]</w:t>
            </w:r>
            <w:r w:rsidR="004719CE">
              <w:rPr>
                <w:rFonts w:ascii="Times New Roman" w:hAnsi="Times New Roman" w:cs="Times New Roman"/>
                <w:sz w:val="24"/>
                <w:szCs w:val="24"/>
              </w:rPr>
              <w:t xml:space="preserve"> OR “Mental health”[Mesh]</w:t>
            </w:r>
          </w:p>
        </w:tc>
      </w:tr>
      <w:tr w:rsidR="00822552" w:rsidRPr="00D244CA" w14:paraId="77DC40A4" w14:textId="77777777" w:rsidTr="00BB5C60">
        <w:trPr>
          <w:trHeight w:val="240"/>
        </w:trPr>
        <w:tc>
          <w:tcPr>
            <w:tcW w:w="1615" w:type="dxa"/>
            <w:vMerge/>
          </w:tcPr>
          <w:p w14:paraId="18EA05CD" w14:textId="77777777" w:rsidR="00822552" w:rsidRPr="00D244CA" w:rsidRDefault="00822552" w:rsidP="00C27D8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64ED4EC8" w14:textId="77777777" w:rsidR="00822552" w:rsidRPr="00D244CA" w:rsidRDefault="006374DF" w:rsidP="00C27D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e term (Embase)</w:t>
            </w:r>
          </w:p>
        </w:tc>
        <w:tc>
          <w:tcPr>
            <w:tcW w:w="9625" w:type="dxa"/>
          </w:tcPr>
          <w:p w14:paraId="7EF4292B" w14:textId="77777777" w:rsidR="00822552" w:rsidRPr="004C321C" w:rsidRDefault="00385807" w:rsidP="00D33B0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>Depress*</w:t>
            </w:r>
            <w:r w:rsidR="00BA3D9E"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5D16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BA3D9E"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C321C">
              <w:rPr>
                <w:rFonts w:ascii="Times New Roman" w:hAnsi="Times New Roman" w:cs="Times New Roman"/>
                <w:sz w:val="24"/>
                <w:szCs w:val="24"/>
              </w:rPr>
              <w:t>dysthym</w:t>
            </w:r>
            <w:proofErr w:type="spellEnd"/>
            <w:r w:rsidRPr="004C321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BA3D9E"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5D16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BA3D9E"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2DBB" w:rsidRPr="004C321C">
              <w:rPr>
                <w:rFonts w:ascii="Times New Roman" w:hAnsi="Times New Roman" w:cs="Times New Roman"/>
                <w:sz w:val="24"/>
                <w:szCs w:val="24"/>
              </w:rPr>
              <w:t>mood disorder</w:t>
            </w:r>
            <w:r w:rsidR="00B61DB5"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5D16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B61DB5"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3B0A"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</w:tc>
      </w:tr>
      <w:tr w:rsidR="006374DF" w:rsidRPr="00D244CA" w14:paraId="759FCAD4" w14:textId="77777777" w:rsidTr="00BB5C60">
        <w:trPr>
          <w:trHeight w:val="240"/>
        </w:trPr>
        <w:tc>
          <w:tcPr>
            <w:tcW w:w="1615" w:type="dxa"/>
            <w:vMerge/>
          </w:tcPr>
          <w:p w14:paraId="57A8D4AE" w14:textId="77777777" w:rsidR="006374DF" w:rsidRPr="00D244CA" w:rsidRDefault="006374DF" w:rsidP="00C27D8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02F3EFDB" w14:textId="77777777" w:rsidR="006374DF" w:rsidRPr="00BB5C60" w:rsidRDefault="006374DF" w:rsidP="00BB5C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5C60">
              <w:rPr>
                <w:rFonts w:ascii="Times New Roman" w:hAnsi="Times New Roman" w:cs="Times New Roman"/>
                <w:sz w:val="24"/>
                <w:szCs w:val="24"/>
              </w:rPr>
              <w:t>Emtree terms</w:t>
            </w:r>
            <w:r w:rsidR="00BB2655" w:rsidRPr="00BB5C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25" w:type="dxa"/>
          </w:tcPr>
          <w:p w14:paraId="63455376" w14:textId="77777777" w:rsidR="006374DF" w:rsidRPr="00BB5C60" w:rsidRDefault="006374DF" w:rsidP="00C96E2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5C60">
              <w:rPr>
                <w:rFonts w:ascii="Times New Roman" w:hAnsi="Times New Roman" w:cs="Times New Roman"/>
                <w:sz w:val="24"/>
                <w:szCs w:val="24"/>
              </w:rPr>
              <w:t>exp major depression/ or exp "mixed anxiety and depression"/ or exp depression/ or exp minor depression/ or exp bipolar depression/</w:t>
            </w:r>
          </w:p>
        </w:tc>
      </w:tr>
      <w:tr w:rsidR="00822552" w:rsidRPr="00D244CA" w14:paraId="72BFB82E" w14:textId="77777777" w:rsidTr="00C8424C">
        <w:trPr>
          <w:trHeight w:val="755"/>
        </w:trPr>
        <w:tc>
          <w:tcPr>
            <w:tcW w:w="1615" w:type="dxa"/>
            <w:vMerge/>
          </w:tcPr>
          <w:p w14:paraId="0E352C9E" w14:textId="77777777" w:rsidR="00822552" w:rsidRPr="00D244CA" w:rsidRDefault="00822552" w:rsidP="00C27D8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28FD57C8" w14:textId="77777777" w:rsidR="00822552" w:rsidRPr="00D244CA" w:rsidRDefault="00822552" w:rsidP="00C27D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sych-INFO terms  </w:t>
            </w:r>
          </w:p>
        </w:tc>
        <w:tc>
          <w:tcPr>
            <w:tcW w:w="9625" w:type="dxa"/>
          </w:tcPr>
          <w:p w14:paraId="1A1D57D8" w14:textId="77777777" w:rsidR="00822552" w:rsidRPr="004C321C" w:rsidRDefault="00B61DB5" w:rsidP="00BD10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Depression </w:t>
            </w:r>
            <w:r w:rsidR="00BD10C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D10C0">
              <w:rPr>
                <w:rFonts w:ascii="Times New Roman" w:hAnsi="Times New Roman" w:cs="Times New Roman"/>
                <w:sz w:val="24"/>
                <w:szCs w:val="24"/>
              </w:rPr>
              <w:t>dysthymi</w:t>
            </w:r>
            <w:proofErr w:type="spellEnd"/>
            <w:r w:rsidR="00BD10C0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10C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10C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BD10C0">
              <w:rPr>
                <w:rFonts w:ascii="Times New Roman" w:hAnsi="Times New Roman" w:cs="Times New Roman"/>
                <w:sz w:val="24"/>
                <w:szCs w:val="24"/>
              </w:rPr>
              <w:t>depressi</w:t>
            </w:r>
            <w:proofErr w:type="spellEnd"/>
            <w:r w:rsidR="00BD10C0">
              <w:rPr>
                <w:rFonts w:ascii="Times New Roman" w:hAnsi="Times New Roman" w:cs="Times New Roman"/>
                <w:sz w:val="24"/>
                <w:szCs w:val="24"/>
              </w:rPr>
              <w:t>$ adj3 disorder$)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10C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10C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BD10C0">
              <w:rPr>
                <w:rFonts w:ascii="Times New Roman" w:hAnsi="Times New Roman" w:cs="Times New Roman"/>
                <w:sz w:val="24"/>
                <w:szCs w:val="24"/>
              </w:rPr>
              <w:t>depressi</w:t>
            </w:r>
            <w:proofErr w:type="spellEnd"/>
            <w:r w:rsidR="00BD10C0">
              <w:rPr>
                <w:rFonts w:ascii="Times New Roman" w:hAnsi="Times New Roman" w:cs="Times New Roman"/>
                <w:sz w:val="24"/>
                <w:szCs w:val="24"/>
              </w:rPr>
              <w:t>$ adj3 symptom$)</w:t>
            </w:r>
          </w:p>
        </w:tc>
      </w:tr>
      <w:tr w:rsidR="00822552" w:rsidRPr="00D244CA" w14:paraId="4637FD02" w14:textId="77777777" w:rsidTr="00BB5C60">
        <w:trPr>
          <w:trHeight w:val="195"/>
        </w:trPr>
        <w:tc>
          <w:tcPr>
            <w:tcW w:w="1615" w:type="dxa"/>
            <w:vMerge w:val="restart"/>
          </w:tcPr>
          <w:p w14:paraId="4009BE30" w14:textId="77777777" w:rsidR="00822552" w:rsidRPr="00D244CA" w:rsidRDefault="00822552" w:rsidP="0082255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g term 2</w:t>
            </w:r>
            <w:r w:rsidRPr="00D244CA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14:paraId="50D20C7B" w14:textId="77777777" w:rsidR="00822552" w:rsidRPr="00D244CA" w:rsidRDefault="00822552" w:rsidP="0082255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710" w:type="dxa"/>
          </w:tcPr>
          <w:p w14:paraId="2535AABE" w14:textId="77777777" w:rsidR="00822552" w:rsidRPr="00D244CA" w:rsidRDefault="00822552" w:rsidP="0082255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4CA">
              <w:rPr>
                <w:rFonts w:ascii="Times New Roman" w:hAnsi="Times New Roman" w:cs="Times New Roman"/>
                <w:sz w:val="24"/>
                <w:szCs w:val="24"/>
              </w:rPr>
              <w:t>Free terms</w:t>
            </w:r>
          </w:p>
        </w:tc>
        <w:tc>
          <w:tcPr>
            <w:tcW w:w="9625" w:type="dxa"/>
          </w:tcPr>
          <w:p w14:paraId="16E40F9F" w14:textId="77777777" w:rsidR="00822552" w:rsidRPr="00D244CA" w:rsidRDefault="00BA3D9E" w:rsidP="00BA3D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Type 2 diabetes” OR “type II diabetes” OR “</w:t>
            </w:r>
            <w:proofErr w:type="spellStart"/>
            <w:r w:rsidR="00BE342E">
              <w:rPr>
                <w:rFonts w:ascii="Times New Roman" w:hAnsi="Times New Roman" w:cs="Times New Roman"/>
                <w:sz w:val="24"/>
                <w:szCs w:val="24"/>
              </w:rPr>
              <w:t>Diabet</w:t>
            </w:r>
            <w:proofErr w:type="spellEnd"/>
            <w:r w:rsidR="00BE342E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type 2”</w:t>
            </w:r>
            <w:r w:rsidR="00BE342E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ab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AND type II” OR </w:t>
            </w:r>
            <w:r w:rsidR="00BE342E" w:rsidRPr="0075059D">
              <w:rPr>
                <w:rFonts w:ascii="Times New Roman" w:hAnsi="Times New Roman" w:cs="Times New Roman"/>
                <w:sz w:val="24"/>
                <w:szCs w:val="24"/>
              </w:rPr>
              <w:t xml:space="preserve">"type 2 DM" OR T2DM OR </w:t>
            </w:r>
            <w:r w:rsidR="0075059D" w:rsidRPr="0075059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75059D" w:rsidRPr="004C321C">
              <w:rPr>
                <w:rFonts w:ascii="Times New Roman" w:hAnsi="Times New Roman" w:cs="Times New Roman"/>
                <w:sz w:val="24"/>
                <w:szCs w:val="24"/>
              </w:rPr>
              <w:t>noninsulin-dependent diabetes mellitus</w:t>
            </w:r>
            <w:r w:rsidR="00BE342E" w:rsidRPr="0075059D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75059D" w:rsidRPr="0075059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idd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t2d </w:t>
            </w:r>
          </w:p>
        </w:tc>
      </w:tr>
      <w:tr w:rsidR="00542435" w:rsidRPr="00D244CA" w14:paraId="0D1B05E5" w14:textId="77777777" w:rsidTr="00BB5C60">
        <w:trPr>
          <w:trHeight w:val="300"/>
        </w:trPr>
        <w:tc>
          <w:tcPr>
            <w:tcW w:w="1615" w:type="dxa"/>
            <w:vMerge/>
          </w:tcPr>
          <w:p w14:paraId="6CF2230B" w14:textId="77777777" w:rsidR="00542435" w:rsidRDefault="00542435" w:rsidP="0054243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20375DBA" w14:textId="77777777" w:rsidR="00542435" w:rsidRPr="00D244CA" w:rsidRDefault="00542435" w:rsidP="0054243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s</w:t>
            </w:r>
          </w:p>
        </w:tc>
        <w:tc>
          <w:tcPr>
            <w:tcW w:w="9625" w:type="dxa"/>
          </w:tcPr>
          <w:p w14:paraId="07135E73" w14:textId="77777777" w:rsidR="00542435" w:rsidRPr="00D244CA" w:rsidRDefault="00542435" w:rsidP="0054243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42E">
              <w:rPr>
                <w:rFonts w:ascii="Times New Roman" w:hAnsi="Times New Roman" w:cs="Times New Roman"/>
                <w:sz w:val="24"/>
                <w:szCs w:val="24"/>
              </w:rPr>
              <w:t>"Diabetes Mellitus"[Mesh] OR "Diabetes Complications"[Mesh] OR "Diabetes Mellitus, Type 2"[Mesh]</w:t>
            </w:r>
          </w:p>
        </w:tc>
      </w:tr>
      <w:tr w:rsidR="006374DF" w:rsidRPr="00D244CA" w14:paraId="4AD15932" w14:textId="77777777" w:rsidTr="00BB5C60">
        <w:trPr>
          <w:trHeight w:val="240"/>
        </w:trPr>
        <w:tc>
          <w:tcPr>
            <w:tcW w:w="1615" w:type="dxa"/>
            <w:vMerge/>
          </w:tcPr>
          <w:p w14:paraId="60BDEACC" w14:textId="77777777" w:rsidR="006374DF" w:rsidRDefault="006374DF" w:rsidP="006374D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70E56E52" w14:textId="77777777" w:rsidR="006374DF" w:rsidRPr="00D244CA" w:rsidRDefault="006374DF" w:rsidP="006374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e term (Embase)</w:t>
            </w:r>
          </w:p>
        </w:tc>
        <w:tc>
          <w:tcPr>
            <w:tcW w:w="9625" w:type="dxa"/>
          </w:tcPr>
          <w:p w14:paraId="2CC6344E" w14:textId="77777777" w:rsidR="006374DF" w:rsidRPr="00D244CA" w:rsidRDefault="006374DF" w:rsidP="006374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321C">
              <w:rPr>
                <w:rFonts w:ascii="Times New Roman" w:hAnsi="Times New Roman" w:cs="Times New Roman"/>
                <w:sz w:val="24"/>
                <w:szCs w:val="24"/>
              </w:rPr>
              <w:t>non insulin</w:t>
            </w:r>
            <w:proofErr w:type="spellEnd"/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dependent diabetes mellitus OR (Type* adj3 ("2" or "II" or two*)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j3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ab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 or diabetic*))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OR (adult* onset*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j3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ab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 or diabetic*))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OR ((Ketosis-resistant* or stable*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j3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ab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 or diabetic*))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OR ((Non-insulin* or </w:t>
            </w:r>
            <w:proofErr w:type="spellStart"/>
            <w:r w:rsidRPr="004C321C">
              <w:rPr>
                <w:rFonts w:ascii="Times New Roman" w:hAnsi="Times New Roman" w:cs="Times New Roman"/>
                <w:sz w:val="24"/>
                <w:szCs w:val="24"/>
              </w:rPr>
              <w:t>Non insulin</w:t>
            </w:r>
            <w:proofErr w:type="spellEnd"/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* or Noninsulin*) adj3 depend*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j3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ab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 or diabetic*))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OR NIDDM.tw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2D</w:t>
            </w:r>
          </w:p>
        </w:tc>
      </w:tr>
      <w:tr w:rsidR="006374DF" w:rsidRPr="00D244CA" w14:paraId="4CD7CD1E" w14:textId="77777777" w:rsidTr="00BB5C60">
        <w:trPr>
          <w:trHeight w:val="240"/>
        </w:trPr>
        <w:tc>
          <w:tcPr>
            <w:tcW w:w="1615" w:type="dxa"/>
            <w:vMerge/>
          </w:tcPr>
          <w:p w14:paraId="5C57AA3B" w14:textId="77777777" w:rsidR="006374DF" w:rsidRDefault="006374DF" w:rsidP="006374D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2A2A75D2" w14:textId="77777777" w:rsidR="006374DF" w:rsidRDefault="006374DF" w:rsidP="006374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tree terms</w:t>
            </w:r>
          </w:p>
        </w:tc>
        <w:tc>
          <w:tcPr>
            <w:tcW w:w="9625" w:type="dxa"/>
          </w:tcPr>
          <w:p w14:paraId="39F6D1B5" w14:textId="77777777" w:rsidR="006374DF" w:rsidRPr="004C321C" w:rsidRDefault="006374DF" w:rsidP="006374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4DF">
              <w:rPr>
                <w:rFonts w:ascii="Times New Roman" w:hAnsi="Times New Roman" w:cs="Times New Roman"/>
                <w:sz w:val="24"/>
                <w:szCs w:val="24"/>
              </w:rPr>
              <w:t>exp diabetes mellitus/</w:t>
            </w:r>
          </w:p>
        </w:tc>
      </w:tr>
      <w:tr w:rsidR="006374DF" w:rsidRPr="00D244CA" w14:paraId="4BC0AF55" w14:textId="77777777" w:rsidTr="00BB5C60">
        <w:trPr>
          <w:trHeight w:val="159"/>
        </w:trPr>
        <w:tc>
          <w:tcPr>
            <w:tcW w:w="1615" w:type="dxa"/>
            <w:vMerge/>
          </w:tcPr>
          <w:p w14:paraId="0DE4D2DD" w14:textId="77777777" w:rsidR="006374DF" w:rsidRDefault="006374DF" w:rsidP="006374D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1E7A2F65" w14:textId="77777777" w:rsidR="006374DF" w:rsidRPr="00D244CA" w:rsidRDefault="006374DF" w:rsidP="006374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sych-INFO terms  </w:t>
            </w:r>
          </w:p>
        </w:tc>
        <w:tc>
          <w:tcPr>
            <w:tcW w:w="9625" w:type="dxa"/>
          </w:tcPr>
          <w:p w14:paraId="5078F7A1" w14:textId="77777777" w:rsidR="006374DF" w:rsidRPr="00D244CA" w:rsidRDefault="006374DF" w:rsidP="006374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TYPE 2 DIABETES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(Type* adj3 ("2" or "II" or two*)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j3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ab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 or diabetic*))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(adult* onset*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j3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ab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 or diabetic*))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((Ketosis-resistant* or stable*) adj3 (</w:t>
            </w:r>
            <w:proofErr w:type="spellStart"/>
            <w:r w:rsidRPr="004C321C">
              <w:rPr>
                <w:rFonts w:ascii="Times New Roman" w:hAnsi="Times New Roman" w:cs="Times New Roman"/>
                <w:sz w:val="24"/>
                <w:szCs w:val="24"/>
              </w:rPr>
              <w:t>diabete</w:t>
            </w:r>
            <w:proofErr w:type="spellEnd"/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abetic*))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((Non-insulin* or </w:t>
            </w:r>
            <w:proofErr w:type="spellStart"/>
            <w:r w:rsidRPr="004C321C">
              <w:rPr>
                <w:rFonts w:ascii="Times New Roman" w:hAnsi="Times New Roman" w:cs="Times New Roman"/>
                <w:sz w:val="24"/>
                <w:szCs w:val="24"/>
              </w:rPr>
              <w:t>Non insulin</w:t>
            </w:r>
            <w:proofErr w:type="spellEnd"/>
            <w:r w:rsidRPr="004C321C">
              <w:rPr>
                <w:rFonts w:ascii="Times New Roman" w:hAnsi="Times New Roman" w:cs="Times New Roman"/>
                <w:sz w:val="24"/>
                <w:szCs w:val="24"/>
              </w:rPr>
              <w:t>* or Noninsulin*) adj3 depend*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j3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ab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 or diabetic*))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4C32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DDM or t2d</w:t>
            </w:r>
          </w:p>
        </w:tc>
      </w:tr>
      <w:tr w:rsidR="006374DF" w:rsidRPr="00D244CA" w14:paraId="77109B41" w14:textId="77777777" w:rsidTr="00BB5C60">
        <w:trPr>
          <w:trHeight w:val="255"/>
        </w:trPr>
        <w:tc>
          <w:tcPr>
            <w:tcW w:w="1615" w:type="dxa"/>
            <w:vMerge w:val="restart"/>
          </w:tcPr>
          <w:p w14:paraId="3A133389" w14:textId="77777777" w:rsidR="006374DF" w:rsidRPr="00D244CA" w:rsidRDefault="006374DF" w:rsidP="006374D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g term 3</w:t>
            </w:r>
            <w:r w:rsidRPr="00D244CA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14:paraId="0DACD894" w14:textId="77777777" w:rsidR="006374DF" w:rsidRPr="00D244CA" w:rsidRDefault="006374DF" w:rsidP="006374D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care OR Self-efficacy OR Illness perception</w:t>
            </w:r>
          </w:p>
        </w:tc>
        <w:tc>
          <w:tcPr>
            <w:tcW w:w="1710" w:type="dxa"/>
          </w:tcPr>
          <w:p w14:paraId="3AFD5605" w14:textId="77777777" w:rsidR="006374DF" w:rsidRPr="00D244CA" w:rsidRDefault="006374DF" w:rsidP="006374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4CA">
              <w:rPr>
                <w:rFonts w:ascii="Times New Roman" w:hAnsi="Times New Roman" w:cs="Times New Roman"/>
                <w:sz w:val="24"/>
                <w:szCs w:val="24"/>
              </w:rPr>
              <w:t>Free terms</w:t>
            </w:r>
          </w:p>
        </w:tc>
        <w:tc>
          <w:tcPr>
            <w:tcW w:w="9625" w:type="dxa"/>
          </w:tcPr>
          <w:p w14:paraId="23D9D6C2" w14:textId="77777777" w:rsidR="006374DF" w:rsidRPr="00D244CA" w:rsidRDefault="006374DF" w:rsidP="006374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care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na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Monitor OR “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 managem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 OR “self-management” OR adherence OR compliance OR “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 effica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 OR “self-efficacy” OR “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 concep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 OR self-concept OR “illness perception”</w:t>
            </w:r>
          </w:p>
        </w:tc>
      </w:tr>
      <w:tr w:rsidR="006374DF" w:rsidRPr="00D244CA" w14:paraId="4E13428C" w14:textId="77777777" w:rsidTr="00BB5C60">
        <w:trPr>
          <w:trHeight w:val="225"/>
        </w:trPr>
        <w:tc>
          <w:tcPr>
            <w:tcW w:w="1615" w:type="dxa"/>
            <w:vMerge/>
          </w:tcPr>
          <w:p w14:paraId="5320F117" w14:textId="77777777" w:rsidR="006374DF" w:rsidRDefault="006374DF" w:rsidP="006374D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31CDEF86" w14:textId="77777777" w:rsidR="006374DF" w:rsidRPr="00D244CA" w:rsidRDefault="006374DF" w:rsidP="006374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s</w:t>
            </w:r>
          </w:p>
        </w:tc>
        <w:tc>
          <w:tcPr>
            <w:tcW w:w="9625" w:type="dxa"/>
          </w:tcPr>
          <w:p w14:paraId="446ABE4C" w14:textId="77777777" w:rsidR="006374DF" w:rsidRPr="00D244CA" w:rsidRDefault="006374DF" w:rsidP="006374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CE0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306CE0">
              <w:rPr>
                <w:rFonts w:ascii="Times New Roman" w:hAnsi="Times New Roman" w:cs="Times New Roman"/>
                <w:sz w:val="24"/>
                <w:szCs w:val="24"/>
              </w:rPr>
              <w:t>Self Care</w:t>
            </w:r>
            <w:proofErr w:type="spellEnd"/>
            <w:r w:rsidRPr="00306CE0">
              <w:rPr>
                <w:rFonts w:ascii="Times New Roman" w:hAnsi="Times New Roman" w:cs="Times New Roman"/>
                <w:sz w:val="24"/>
                <w:szCs w:val="24"/>
              </w:rPr>
              <w:t>"[Mesh] OR "Self-Management"[Mesh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306CE0">
              <w:rPr>
                <w:rFonts w:ascii="Times New Roman" w:hAnsi="Times New Roman" w:cs="Times New Roman"/>
                <w:sz w:val="24"/>
                <w:szCs w:val="24"/>
              </w:rPr>
              <w:t>"Self Efficacy"[Mesh]</w:t>
            </w:r>
          </w:p>
        </w:tc>
      </w:tr>
      <w:tr w:rsidR="00A17FFB" w:rsidRPr="00D244CA" w14:paraId="3E878C28" w14:textId="77777777" w:rsidTr="00BB5C60">
        <w:trPr>
          <w:trHeight w:val="225"/>
        </w:trPr>
        <w:tc>
          <w:tcPr>
            <w:tcW w:w="1615" w:type="dxa"/>
            <w:vMerge/>
          </w:tcPr>
          <w:p w14:paraId="53ECE600" w14:textId="77777777" w:rsidR="00A17FFB" w:rsidRDefault="00A17FFB" w:rsidP="00A17F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4240727B" w14:textId="77777777" w:rsidR="00A17FFB" w:rsidRPr="00D244CA" w:rsidRDefault="00A17FFB" w:rsidP="00A17FF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e term (Embase)</w:t>
            </w:r>
          </w:p>
        </w:tc>
        <w:tc>
          <w:tcPr>
            <w:tcW w:w="9625" w:type="dxa"/>
          </w:tcPr>
          <w:p w14:paraId="3D74A26A" w14:textId="77777777" w:rsidR="00A17FFB" w:rsidRPr="00306CE0" w:rsidRDefault="00A17FFB" w:rsidP="00A17FF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EBD">
              <w:rPr>
                <w:rFonts w:ascii="Times New Roman" w:eastAsia="Calibri" w:hAnsi="Times New Roman" w:cs="Times New Roman"/>
                <w:color w:val="000000"/>
                <w:lang w:val="en-CA"/>
              </w:rPr>
              <w:t>self care</w:t>
            </w:r>
            <w:r>
              <w:rPr>
                <w:rFonts w:ascii="Times New Roman" w:eastAsia="Calibri" w:hAnsi="Times New Roman" w:cs="Times New Roman"/>
                <w:color w:val="000000"/>
                <w:lang w:val="en-CA"/>
              </w:rPr>
              <w:t xml:space="preserve"> or </w:t>
            </w:r>
            <w:r w:rsidRPr="007B0EBD">
              <w:rPr>
                <w:rFonts w:ascii="Times New Roman" w:eastAsia="Calibri" w:hAnsi="Times New Roman" w:cs="Times New Roman"/>
                <w:color w:val="000000"/>
                <w:lang w:val="en-CA"/>
              </w:rPr>
              <w:t>(self-care or self-management or</w:t>
            </w:r>
            <w:r>
              <w:rPr>
                <w:rFonts w:ascii="Times New Roman" w:eastAsia="Calibri" w:hAnsi="Times New Roman" w:cs="Times New Roman"/>
                <w:color w:val="000000"/>
                <w:lang w:val="en-CA"/>
              </w:rPr>
              <w:t xml:space="preserve"> self-monitor* or self-help)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 effica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illness perception</w:t>
            </w:r>
          </w:p>
        </w:tc>
      </w:tr>
      <w:tr w:rsidR="00A17FFB" w:rsidRPr="00D244CA" w14:paraId="04B4520D" w14:textId="77777777" w:rsidTr="00BB5C60">
        <w:trPr>
          <w:trHeight w:val="225"/>
        </w:trPr>
        <w:tc>
          <w:tcPr>
            <w:tcW w:w="1615" w:type="dxa"/>
            <w:vMerge/>
          </w:tcPr>
          <w:p w14:paraId="7118B797" w14:textId="77777777" w:rsidR="00A17FFB" w:rsidRDefault="00A17FFB" w:rsidP="00A17F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5C480C9F" w14:textId="77777777" w:rsidR="00A17FFB" w:rsidRPr="00D244CA" w:rsidRDefault="00A17FFB" w:rsidP="00A17FF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tree terms</w:t>
            </w:r>
          </w:p>
        </w:tc>
        <w:tc>
          <w:tcPr>
            <w:tcW w:w="9625" w:type="dxa"/>
          </w:tcPr>
          <w:p w14:paraId="531917D6" w14:textId="77777777" w:rsidR="00A17FFB" w:rsidRPr="00D244CA" w:rsidRDefault="00A17FFB" w:rsidP="00A17FF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FFB"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proofErr w:type="spellStart"/>
            <w:r w:rsidRPr="00A17FFB">
              <w:rPr>
                <w:rFonts w:ascii="Times New Roman" w:hAnsi="Times New Roman" w:cs="Times New Roman"/>
                <w:sz w:val="24"/>
                <w:szCs w:val="24"/>
              </w:rPr>
              <w:t>self care</w:t>
            </w:r>
            <w:proofErr w:type="spellEnd"/>
            <w:r w:rsidRPr="00A17FFB">
              <w:rPr>
                <w:rFonts w:ascii="Times New Roman" w:hAnsi="Times New Roman" w:cs="Times New Roman"/>
                <w:sz w:val="24"/>
                <w:szCs w:val="24"/>
              </w:rPr>
              <w:t xml:space="preserve">/ or exp </w:t>
            </w:r>
            <w:proofErr w:type="spellStart"/>
            <w:r w:rsidRPr="00A17FFB">
              <w:rPr>
                <w:rFonts w:ascii="Times New Roman" w:hAnsi="Times New Roman" w:cs="Times New Roman"/>
                <w:sz w:val="24"/>
                <w:szCs w:val="24"/>
              </w:rPr>
              <w:t>self concept</w:t>
            </w:r>
            <w:proofErr w:type="spellEnd"/>
            <w:r w:rsidRPr="00A17FFB">
              <w:rPr>
                <w:rFonts w:ascii="Times New Roman" w:hAnsi="Times New Roman" w:cs="Times New Roman"/>
                <w:sz w:val="24"/>
                <w:szCs w:val="24"/>
              </w:rPr>
              <w:t>/ or illness perceptions.mp.</w:t>
            </w:r>
          </w:p>
        </w:tc>
      </w:tr>
      <w:tr w:rsidR="00A17FFB" w:rsidRPr="00D244CA" w14:paraId="0B2898CD" w14:textId="77777777" w:rsidTr="00BB5C60">
        <w:trPr>
          <w:trHeight w:val="174"/>
        </w:trPr>
        <w:tc>
          <w:tcPr>
            <w:tcW w:w="1615" w:type="dxa"/>
            <w:vMerge/>
          </w:tcPr>
          <w:p w14:paraId="14BC6004" w14:textId="77777777" w:rsidR="00A17FFB" w:rsidRDefault="00A17FFB" w:rsidP="00A17F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19BC4223" w14:textId="77777777" w:rsidR="00A17FFB" w:rsidRPr="00D244CA" w:rsidRDefault="00A17FFB" w:rsidP="00A17FF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sych-INFO terms  </w:t>
            </w:r>
          </w:p>
        </w:tc>
        <w:tc>
          <w:tcPr>
            <w:tcW w:w="9625" w:type="dxa"/>
          </w:tcPr>
          <w:p w14:paraId="6641F388" w14:textId="77777777" w:rsidR="00A17FFB" w:rsidRPr="00D244CA" w:rsidRDefault="008301B8" w:rsidP="00A17FF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EBD">
              <w:rPr>
                <w:rFonts w:ascii="Times New Roman" w:eastAsia="Calibri" w:hAnsi="Times New Roman" w:cs="Times New Roman"/>
                <w:color w:val="000000"/>
                <w:lang w:val="en-CA"/>
              </w:rPr>
              <w:t>self care</w:t>
            </w:r>
            <w:r>
              <w:rPr>
                <w:rFonts w:ascii="Times New Roman" w:eastAsia="Calibri" w:hAnsi="Times New Roman" w:cs="Times New Roman"/>
                <w:color w:val="000000"/>
                <w:lang w:val="en-CA"/>
              </w:rPr>
              <w:t xml:space="preserve"> or </w:t>
            </w:r>
            <w:r w:rsidRPr="007B0EBD">
              <w:rPr>
                <w:rFonts w:ascii="Times New Roman" w:eastAsia="Calibri" w:hAnsi="Times New Roman" w:cs="Times New Roman"/>
                <w:color w:val="000000"/>
                <w:lang w:val="en-CA"/>
              </w:rPr>
              <w:t>(self-care or self-management or</w:t>
            </w:r>
            <w:r>
              <w:rPr>
                <w:rFonts w:ascii="Times New Roman" w:eastAsia="Calibri" w:hAnsi="Times New Roman" w:cs="Times New Roman"/>
                <w:color w:val="000000"/>
                <w:lang w:val="en-CA"/>
              </w:rPr>
              <w:t xml:space="preserve"> self-monitor* or self-help)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 effica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illness perception or </w:t>
            </w:r>
            <w:r w:rsidR="00A17FFB" w:rsidRPr="00645D16">
              <w:rPr>
                <w:rFonts w:ascii="Times New Roman" w:hAnsi="Times New Roman" w:cs="Times New Roman"/>
                <w:sz w:val="24"/>
                <w:szCs w:val="24"/>
              </w:rPr>
              <w:t>exp Self-Management/ or exp Self-Care Skills/ or exp Diabetes Mellitus/ or exp Health Behavior/</w:t>
            </w:r>
          </w:p>
        </w:tc>
      </w:tr>
      <w:tr w:rsidR="00A17FFB" w:rsidRPr="00D244CA" w14:paraId="62604BDD" w14:textId="77777777" w:rsidTr="006F1623">
        <w:trPr>
          <w:trHeight w:val="285"/>
        </w:trPr>
        <w:tc>
          <w:tcPr>
            <w:tcW w:w="1615" w:type="dxa"/>
          </w:tcPr>
          <w:p w14:paraId="2F7AB5A2" w14:textId="77777777" w:rsidR="00A17FFB" w:rsidRDefault="00A17FFB" w:rsidP="00A17F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nal Search</w:t>
            </w:r>
          </w:p>
        </w:tc>
        <w:tc>
          <w:tcPr>
            <w:tcW w:w="11335" w:type="dxa"/>
            <w:gridSpan w:val="2"/>
          </w:tcPr>
          <w:p w14:paraId="1196D46E" w14:textId="77777777" w:rsidR="00A17FFB" w:rsidRPr="00D244CA" w:rsidRDefault="00A17FFB" w:rsidP="00C8424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4CA">
              <w:rPr>
                <w:rFonts w:ascii="Times New Roman" w:hAnsi="Times New Roman" w:cs="Times New Roman"/>
                <w:sz w:val="24"/>
                <w:szCs w:val="24"/>
              </w:rPr>
              <w:t xml:space="preserve">Big term 1 AND Big term 2 AND Big term 3 </w:t>
            </w:r>
          </w:p>
        </w:tc>
      </w:tr>
    </w:tbl>
    <w:p w14:paraId="234B3734" w14:textId="77777777" w:rsidR="00822552" w:rsidRDefault="00822552">
      <w:pPr>
        <w:rPr>
          <w:rFonts w:ascii="Times New Roman" w:hAnsi="Times New Roman" w:cs="Times New Roman"/>
          <w:sz w:val="24"/>
        </w:rPr>
      </w:pPr>
    </w:p>
    <w:p w14:paraId="1791782C" w14:textId="77777777" w:rsidR="00542435" w:rsidRPr="00B16DEE" w:rsidRDefault="00542435">
      <w:pPr>
        <w:rPr>
          <w:rFonts w:ascii="Times New Roman" w:hAnsi="Times New Roman" w:cs="Times New Roman"/>
          <w:sz w:val="24"/>
          <w:szCs w:val="24"/>
        </w:rPr>
      </w:pPr>
      <w:r w:rsidRPr="00B16DEE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Abbreviation: </w:t>
      </w:r>
      <w:proofErr w:type="spellStart"/>
      <w:r w:rsidRPr="00B16DEE">
        <w:rPr>
          <w:rFonts w:ascii="Times New Roman" w:hAnsi="Times New Roman" w:cs="Times New Roman"/>
          <w:color w:val="000000"/>
          <w:sz w:val="24"/>
          <w:szCs w:val="24"/>
        </w:rPr>
        <w:t>MeSH</w:t>
      </w:r>
      <w:proofErr w:type="spellEnd"/>
      <w:r w:rsidRPr="00B16DEE">
        <w:rPr>
          <w:rFonts w:ascii="Times New Roman" w:hAnsi="Times New Roman" w:cs="Times New Roman"/>
          <w:color w:val="000000"/>
          <w:sz w:val="24"/>
          <w:szCs w:val="24"/>
        </w:rPr>
        <w:t xml:space="preserve">, medical Subject Headings in MEDLINE </w:t>
      </w:r>
    </w:p>
    <w:sectPr w:rsidR="00542435" w:rsidRPr="00B16DEE" w:rsidSect="008225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cwMzYzNgAyjM0NzJR0lIJTi4sz8/NACoxqAT0RoMEsAAAA"/>
  </w:docVars>
  <w:rsids>
    <w:rsidRoot w:val="00822552"/>
    <w:rsid w:val="00067329"/>
    <w:rsid w:val="001F17F1"/>
    <w:rsid w:val="001F70CE"/>
    <w:rsid w:val="00222DBB"/>
    <w:rsid w:val="00306CE0"/>
    <w:rsid w:val="00385807"/>
    <w:rsid w:val="004719CE"/>
    <w:rsid w:val="004C321C"/>
    <w:rsid w:val="00517A0F"/>
    <w:rsid w:val="00542435"/>
    <w:rsid w:val="006374DF"/>
    <w:rsid w:val="00645D16"/>
    <w:rsid w:val="00742DAF"/>
    <w:rsid w:val="0075059D"/>
    <w:rsid w:val="00776835"/>
    <w:rsid w:val="00786AA0"/>
    <w:rsid w:val="00822552"/>
    <w:rsid w:val="008301B8"/>
    <w:rsid w:val="008846D9"/>
    <w:rsid w:val="00A17FFB"/>
    <w:rsid w:val="00A41EB0"/>
    <w:rsid w:val="00A52153"/>
    <w:rsid w:val="00B16DEE"/>
    <w:rsid w:val="00B61DB5"/>
    <w:rsid w:val="00BA3D9E"/>
    <w:rsid w:val="00BB2655"/>
    <w:rsid w:val="00BB5C60"/>
    <w:rsid w:val="00BD10C0"/>
    <w:rsid w:val="00BD192A"/>
    <w:rsid w:val="00BE342E"/>
    <w:rsid w:val="00C408E9"/>
    <w:rsid w:val="00C8424C"/>
    <w:rsid w:val="00C96E20"/>
    <w:rsid w:val="00CE7B99"/>
    <w:rsid w:val="00D33B0A"/>
    <w:rsid w:val="00DB0BA2"/>
    <w:rsid w:val="00EC258F"/>
    <w:rsid w:val="00F21048"/>
    <w:rsid w:val="00F57DE4"/>
    <w:rsid w:val="00F872F2"/>
    <w:rsid w:val="00FA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629F6E"/>
  <w15:chartTrackingRefBased/>
  <w15:docId w15:val="{477AB3E9-B681-4DDB-A24A-7097714AE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5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5059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4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4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9</Words>
  <Characters>23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ualem - [2010]</dc:creator>
  <cp:keywords/>
  <dc:description/>
  <cp:lastModifiedBy>Andualem Derese Wolteji</cp:lastModifiedBy>
  <cp:revision>3</cp:revision>
  <dcterms:created xsi:type="dcterms:W3CDTF">2023-08-30T10:08:00Z</dcterms:created>
  <dcterms:modified xsi:type="dcterms:W3CDTF">2023-10-03T12:27:00Z</dcterms:modified>
</cp:coreProperties>
</file>